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19C912" w14:textId="63B11952" w:rsidR="00496C6F" w:rsidRPr="008438CD" w:rsidRDefault="1A548E69" w:rsidP="1A548E69">
      <w:pPr>
        <w:spacing w:after="0" w:line="140" w:lineRule="atLeast"/>
        <w:rPr>
          <w:rFonts w:ascii="Times New Roman" w:hAnsi="Times New Roman"/>
          <w:b/>
          <w:bCs/>
        </w:rPr>
      </w:pPr>
      <w:r w:rsidRPr="1A548E69">
        <w:rPr>
          <w:rFonts w:ascii="Times New Roman" w:hAnsi="Times New Roman"/>
          <w:b/>
          <w:bCs/>
          <w:color w:val="000000" w:themeColor="text1"/>
        </w:rPr>
        <w:t>S</w:t>
      </w:r>
      <w:r w:rsidR="00062E5B">
        <w:rPr>
          <w:rFonts w:ascii="Times New Roman" w:hAnsi="Times New Roman"/>
          <w:b/>
          <w:bCs/>
          <w:color w:val="000000" w:themeColor="text1"/>
        </w:rPr>
        <w:t>6</w:t>
      </w:r>
      <w:bookmarkStart w:id="0" w:name="_GoBack"/>
      <w:bookmarkEnd w:id="0"/>
      <w:r w:rsidRPr="1A548E69">
        <w:rPr>
          <w:rFonts w:ascii="Times New Roman" w:hAnsi="Times New Roman"/>
          <w:b/>
          <w:bCs/>
          <w:color w:val="000000" w:themeColor="text1"/>
        </w:rPr>
        <w:t xml:space="preserve"> Table. GRADE: Quality of evidence assessment for</w:t>
      </w:r>
      <w:r w:rsidRPr="1A548E69">
        <w:rPr>
          <w:rFonts w:ascii="Times New Roman" w:hAnsi="Times New Roman"/>
          <w:b/>
          <w:bCs/>
        </w:rPr>
        <w:t xml:space="preserve"> </w:t>
      </w:r>
      <w:r w:rsidRPr="1A548E69">
        <w:rPr>
          <w:rFonts w:ascii="Times New Roman" w:eastAsia="Times New Roman" w:hAnsi="Times New Roman"/>
          <w:b/>
          <w:bCs/>
          <w:color w:val="212121"/>
        </w:rPr>
        <w:t>anxiety and depression</w:t>
      </w:r>
      <w:r w:rsidRPr="1A548E69">
        <w:rPr>
          <w:rFonts w:ascii="Times New Roman" w:hAnsi="Times New Roman"/>
          <w:b/>
          <w:bCs/>
        </w:rPr>
        <w:t xml:space="preserve"> subscales (emotional exhaustion, depersonalization and personal accomplishment).</w:t>
      </w:r>
    </w:p>
    <w:tbl>
      <w:tblPr>
        <w:tblW w:w="5219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74"/>
        <w:gridCol w:w="1400"/>
        <w:gridCol w:w="840"/>
        <w:gridCol w:w="1400"/>
        <w:gridCol w:w="1259"/>
        <w:gridCol w:w="1259"/>
        <w:gridCol w:w="1540"/>
        <w:gridCol w:w="840"/>
        <w:gridCol w:w="838"/>
        <w:gridCol w:w="1127"/>
        <w:gridCol w:w="840"/>
        <w:gridCol w:w="1394"/>
      </w:tblGrid>
      <w:tr w:rsidR="00496C6F" w:rsidRPr="00B02D5F" w14:paraId="45AAD5E2" w14:textId="77777777" w:rsidTr="00142F88">
        <w:trPr>
          <w:cantSplit/>
          <w:tblHeader/>
        </w:trPr>
        <w:tc>
          <w:tcPr>
            <w:tcW w:w="3135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2BB74FA" w14:textId="77777777" w:rsidR="00496C6F" w:rsidRPr="00B02D5F" w:rsidRDefault="00496C6F" w:rsidP="00142F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Quality assessment</w:t>
            </w:r>
          </w:p>
        </w:tc>
        <w:tc>
          <w:tcPr>
            <w:tcW w:w="62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DB3C5B3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№ of patients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BD4E9A4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Effect</w:t>
            </w:r>
          </w:p>
        </w:tc>
        <w:tc>
          <w:tcPr>
            <w:tcW w:w="31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0C2B9DF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Quality</w:t>
            </w:r>
          </w:p>
        </w:tc>
        <w:tc>
          <w:tcPr>
            <w:tcW w:w="51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83ED574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Importance</w:t>
            </w:r>
          </w:p>
        </w:tc>
      </w:tr>
      <w:tr w:rsidR="00496C6F" w:rsidRPr="00B02D5F" w14:paraId="327D033C" w14:textId="77777777" w:rsidTr="00142F88">
        <w:trPr>
          <w:cantSplit/>
          <w:tblHeader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F764E4E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№ of studies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A3E8F1F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tudy design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3EFCA8A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Risk of bias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100A025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Inconsistency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99DEB1A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Indirectness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66541CE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Imprecision</w:t>
            </w:r>
          </w:p>
        </w:tc>
        <w:tc>
          <w:tcPr>
            <w:tcW w:w="5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A94D295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Other considerations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14A42DA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Inter</w:t>
            </w:r>
            <w:r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-</w:t>
            </w:r>
            <w:proofErr w:type="spellStart"/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vention</w:t>
            </w:r>
            <w:proofErr w:type="spellEnd"/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6BF5AE7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nothing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D406DDE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Absolute</w:t>
            </w:r>
            <w:r w:rsidR="00D221AE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B02D5F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(95% CI)</w:t>
            </w:r>
          </w:p>
        </w:tc>
        <w:tc>
          <w:tcPr>
            <w:tcW w:w="31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72A6659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51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A37501D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496C6F" w:rsidRPr="00B02D5F" w14:paraId="3628819C" w14:textId="77777777" w:rsidTr="00142F88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682198A7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label"/>
                <w:rFonts w:ascii="Times New Roman" w:eastAsia="Times New Roman" w:hAnsi="Times New Roman"/>
                <w:sz w:val="21"/>
                <w:szCs w:val="21"/>
              </w:rPr>
              <w:t>Anxiety (follow up: mean 8 weeks; assessed with: Smith Anxiety Scale)</w:t>
            </w:r>
          </w:p>
        </w:tc>
      </w:tr>
      <w:tr w:rsidR="00496C6F" w:rsidRPr="00B02D5F" w14:paraId="6951E809" w14:textId="77777777" w:rsidTr="00142F88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05B8A2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1 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70A4D7" w14:textId="77777777" w:rsidR="00496C6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R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andomised trials </w:t>
            </w:r>
          </w:p>
          <w:p w14:paraId="5DAB6C7B" w14:textId="77777777" w:rsidR="00496C6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14:paraId="3CA9099E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-</w:t>
            </w:r>
            <w:r w:rsidRPr="00E0712A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Sood et al. 2011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F27FA0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serious </w:t>
            </w:r>
            <w:r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EF2692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075E71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61F041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serious </w:t>
            </w:r>
            <w:r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A3049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ne 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B37B1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20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B2FB57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12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8BEE7D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 xml:space="preserve">MD </w:t>
            </w:r>
            <w:r w:rsidRPr="00B02D5F">
              <w:rPr>
                <w:rStyle w:val="cell-value"/>
                <w:rFonts w:ascii="Times New Roman" w:eastAsia="Times New Roman" w:hAnsi="Times New Roman"/>
                <w:b/>
                <w:bCs/>
                <w:sz w:val="21"/>
                <w:szCs w:val="21"/>
              </w:rPr>
              <w:t>10 lower</w:t>
            </w:r>
            <w:r w:rsidR="00D221AE">
              <w:rPr>
                <w:rStyle w:val="cell-value"/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(24.46 lower to 4.46 higher)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4F6474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B02D5F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</w:t>
            </w:r>
            <w:r w:rsidR="00D221AE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 xml:space="preserve"> </w:t>
            </w:r>
            <w:r w:rsidRPr="00B02D5F">
              <w:rPr>
                <w:rStyle w:val="quality-text"/>
                <w:rFonts w:ascii="Times New Roman" w:eastAsia="Times New Roman" w:hAnsi="Times New Roman"/>
                <w:sz w:val="21"/>
                <w:szCs w:val="21"/>
              </w:rPr>
              <w:t>LOW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502A23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IMPORTANT </w:t>
            </w:r>
          </w:p>
        </w:tc>
      </w:tr>
      <w:tr w:rsidR="00496C6F" w:rsidRPr="00B02D5F" w14:paraId="75923571" w14:textId="77777777" w:rsidTr="00142F88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19A71A8F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label"/>
                <w:rFonts w:ascii="Times New Roman" w:eastAsia="Times New Roman" w:hAnsi="Times New Roman"/>
                <w:sz w:val="21"/>
                <w:szCs w:val="21"/>
              </w:rPr>
              <w:t xml:space="preserve">Depression (follow up: range 3 months to 12 months; assessed with: 2-item Primary Care Evaluation of Mental Disorders and the 2-question approach described by Spitzer et al and validated by </w:t>
            </w:r>
            <w:proofErr w:type="spellStart"/>
            <w:r w:rsidRPr="00B02D5F">
              <w:rPr>
                <w:rStyle w:val="label"/>
                <w:rFonts w:ascii="Times New Roman" w:eastAsia="Times New Roman" w:hAnsi="Times New Roman"/>
                <w:sz w:val="21"/>
                <w:szCs w:val="21"/>
              </w:rPr>
              <w:t>Whooley</w:t>
            </w:r>
            <w:proofErr w:type="spellEnd"/>
            <w:r w:rsidRPr="00B02D5F">
              <w:rPr>
                <w:rStyle w:val="label"/>
                <w:rFonts w:ascii="Times New Roman" w:eastAsia="Times New Roman" w:hAnsi="Times New Roman"/>
                <w:sz w:val="21"/>
                <w:szCs w:val="21"/>
              </w:rPr>
              <w:t xml:space="preserve"> et al. respectively)</w:t>
            </w:r>
          </w:p>
        </w:tc>
      </w:tr>
      <w:tr w:rsidR="00496C6F" w:rsidRPr="00B02D5F" w14:paraId="7FD4B14B" w14:textId="77777777" w:rsidTr="00142F88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EB378F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714009" w14:textId="77777777" w:rsidR="00496C6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R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andomised trials </w:t>
            </w:r>
          </w:p>
          <w:p w14:paraId="6A05A809" w14:textId="77777777" w:rsidR="00496C6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14:paraId="65B936D6" w14:textId="77777777" w:rsidR="00496C6F" w:rsidRDefault="00496C6F" w:rsidP="00142F88">
            <w:pPr>
              <w:spacing w:after="0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- </w:t>
            </w:r>
            <w:r w:rsidRPr="00E0712A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West et al. 2014</w:t>
            </w:r>
          </w:p>
          <w:p w14:paraId="53EE1A48" w14:textId="77777777" w:rsidR="00496C6F" w:rsidRPr="00B02D5F" w:rsidRDefault="00496C6F" w:rsidP="00D221AE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- </w:t>
            </w:r>
            <w:proofErr w:type="spellStart"/>
            <w:r w:rsidRPr="00E0712A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yrbye</w:t>
            </w:r>
            <w:proofErr w:type="spellEnd"/>
            <w:r w:rsidRPr="00E0712A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et al. 2016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5A330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serious </w:t>
            </w:r>
            <w:r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446E0C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5586F9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50C7B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5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A362C1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ne </w:t>
            </w:r>
          </w:p>
        </w:tc>
        <w:tc>
          <w:tcPr>
            <w:tcW w:w="1038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3A0161" w14:textId="77777777" w:rsidR="00496C6F" w:rsidRPr="00B02D5F" w:rsidRDefault="00496C6F" w:rsidP="00D221AE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proofErr w:type="spellStart"/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>Dyrbye</w:t>
            </w:r>
            <w:proofErr w:type="spellEnd"/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et al. reported 28.2% of participants in the control group screened positive for depression compared to 21.9% in the intervention group at the end of the study (3 months). They reported the difference was not statistically significant. West et al. reported percent change for positive depression screening 12-month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>s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post-intervention. The control group had a reduction of 4.1% and the intervention group of 6.2%, which was not statistically significant. 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E53E0E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 w:rsidRPr="00B02D5F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</w:t>
            </w:r>
            <w:r w:rsidRPr="00B02D5F">
              <w:rPr>
                <w:rStyle w:val="quality-text"/>
                <w:rFonts w:ascii="Times New Roman" w:eastAsia="Times New Roman" w:hAnsi="Times New Roman"/>
                <w:sz w:val="21"/>
                <w:szCs w:val="21"/>
              </w:rPr>
              <w:t>MODERATE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E49ADB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IMPORTANT </w:t>
            </w:r>
          </w:p>
        </w:tc>
      </w:tr>
      <w:tr w:rsidR="00496C6F" w:rsidRPr="00B02D5F" w14:paraId="13CD1D3A" w14:textId="77777777" w:rsidTr="00142F88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3C2BA5FD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label"/>
                <w:rFonts w:ascii="Times New Roman" w:eastAsia="Times New Roman" w:hAnsi="Times New Roman"/>
                <w:sz w:val="21"/>
                <w:szCs w:val="21"/>
              </w:rPr>
              <w:t>Empathy (follow up: mean 12 months; assessed wit</w:t>
            </w:r>
            <w:r>
              <w:rPr>
                <w:rStyle w:val="label"/>
                <w:rFonts w:ascii="Times New Roman" w:eastAsia="Times New Roman" w:hAnsi="Times New Roman"/>
                <w:sz w:val="21"/>
                <w:szCs w:val="21"/>
              </w:rPr>
              <w:t>h: Jefferson scale of physician</w:t>
            </w:r>
            <w:r w:rsidRPr="00B02D5F">
              <w:rPr>
                <w:rStyle w:val="label"/>
                <w:rFonts w:ascii="Times New Roman" w:eastAsia="Times New Roman" w:hAnsi="Times New Roman"/>
                <w:sz w:val="21"/>
                <w:szCs w:val="21"/>
              </w:rPr>
              <w:t>)</w:t>
            </w:r>
          </w:p>
        </w:tc>
      </w:tr>
      <w:tr w:rsidR="00496C6F" w:rsidRPr="00B02D5F" w14:paraId="49BF9417" w14:textId="77777777" w:rsidTr="00142F88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82DA0D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lastRenderedPageBreak/>
              <w:t xml:space="preserve">1 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92C800" w14:textId="77777777" w:rsidR="00496C6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R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andomised trials </w:t>
            </w:r>
          </w:p>
          <w:p w14:paraId="5A39BBE3" w14:textId="77777777" w:rsidR="00496C6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14:paraId="593ECEAB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-</w:t>
            </w:r>
            <w:r w:rsidRPr="00E0712A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West et al. 2014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724A1A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serious 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4E492C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FB7F5F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01C905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serious </w:t>
            </w:r>
            <w:r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5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928043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ne </w:t>
            </w:r>
          </w:p>
        </w:tc>
        <w:tc>
          <w:tcPr>
            <w:tcW w:w="1038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BAC323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>Data not reported.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 Authors reported that there were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no stati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>stically significant differences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in empathy. 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C15B3F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B02D5F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</w:t>
            </w:r>
            <w:r w:rsidR="00D221AE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 xml:space="preserve"> </w:t>
            </w:r>
            <w:r w:rsidRPr="00B02D5F">
              <w:rPr>
                <w:rStyle w:val="quality-text"/>
                <w:rFonts w:ascii="Times New Roman" w:eastAsia="Times New Roman" w:hAnsi="Times New Roman"/>
                <w:sz w:val="21"/>
                <w:szCs w:val="21"/>
              </w:rPr>
              <w:t>LOW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A302EC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IMPORTANT </w:t>
            </w:r>
          </w:p>
        </w:tc>
      </w:tr>
      <w:tr w:rsidR="00496C6F" w:rsidRPr="00B02D5F" w14:paraId="61D50AA2" w14:textId="77777777" w:rsidTr="00142F88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638F4A46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label"/>
                <w:rFonts w:ascii="Times New Roman" w:eastAsia="Times New Roman" w:hAnsi="Times New Roman"/>
                <w:sz w:val="21"/>
                <w:szCs w:val="21"/>
              </w:rPr>
              <w:t>Empathy (follow up: mean 15 months; assessed with: Jefferson Scale of Physician)</w:t>
            </w:r>
          </w:p>
        </w:tc>
      </w:tr>
      <w:tr w:rsidR="00496C6F" w:rsidRPr="00B02D5F" w14:paraId="49779DB9" w14:textId="77777777" w:rsidTr="00142F88">
        <w:trPr>
          <w:cantSplit/>
        </w:trPr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194198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1 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01CD3C" w14:textId="77777777" w:rsidR="00496C6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Observational studies </w:t>
            </w:r>
          </w:p>
          <w:p w14:paraId="41C8F396" w14:textId="77777777" w:rsidR="00496C6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</w:p>
          <w:p w14:paraId="19BFB7DB" w14:textId="77777777" w:rsidR="00496C6F" w:rsidRPr="00B02D5F" w:rsidRDefault="00496C6F" w:rsidP="00D221AE">
            <w:pPr>
              <w:spacing w:line="140" w:lineRule="atLeast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- </w:t>
            </w:r>
            <w:r w:rsidRPr="00E0712A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Krasner et al. 2009 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B632A1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serious </w:t>
            </w:r>
            <w:r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3665D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1BCA50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not serious </w:t>
            </w:r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6ED27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very serious </w:t>
            </w:r>
            <w:r>
              <w:rPr>
                <w:rFonts w:ascii="Times New Roman" w:eastAsia="Times New Roman" w:hAnsi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5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8934F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>strong association</w:t>
            </w:r>
            <w:r w:rsidR="00D221AE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all plausible residual confounding would suggest spurious effect, while no effect was observed 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0661EB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56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B43DE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56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D6B04F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  <w:p w14:paraId="3D833FBB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 xml:space="preserve">MD </w:t>
            </w:r>
            <w:r w:rsidRPr="00B02D5F">
              <w:rPr>
                <w:rStyle w:val="cell-value"/>
                <w:rFonts w:ascii="Times New Roman" w:eastAsia="Times New Roman" w:hAnsi="Times New Roman"/>
                <w:b/>
                <w:bCs/>
                <w:sz w:val="21"/>
                <w:szCs w:val="21"/>
              </w:rPr>
              <w:t>4.6 higher</w:t>
            </w:r>
            <w:r w:rsidR="00D221AE">
              <w:rPr>
                <w:rStyle w:val="cell-value"/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B02D5F">
              <w:rPr>
                <w:rStyle w:val="cell-value"/>
                <w:rFonts w:ascii="Times New Roman" w:eastAsia="Times New Roman" w:hAnsi="Times New Roman"/>
                <w:sz w:val="21"/>
                <w:szCs w:val="21"/>
              </w:rPr>
              <w:t>(1.21 higher to 7.99 higher)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7A45BB" w14:textId="77777777" w:rsidR="00496C6F" w:rsidRPr="00B02D5F" w:rsidRDefault="00496C6F" w:rsidP="00142F88">
            <w:pPr>
              <w:spacing w:after="0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B02D5F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◯</w:t>
            </w:r>
            <w:r w:rsidRPr="00B02D5F">
              <w:rPr>
                <w:rStyle w:val="quality-text"/>
                <w:rFonts w:ascii="Times New Roman" w:eastAsia="Times New Roman" w:hAnsi="Times New Roman"/>
                <w:sz w:val="21"/>
                <w:szCs w:val="21"/>
              </w:rPr>
              <w:t>VERY LOW</w:t>
            </w: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4FB5FA" w14:textId="77777777" w:rsidR="00496C6F" w:rsidRPr="00B02D5F" w:rsidRDefault="00496C6F" w:rsidP="00142F88">
            <w:pPr>
              <w:spacing w:after="0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B02D5F">
              <w:rPr>
                <w:rFonts w:ascii="Times New Roman" w:eastAsia="Times New Roman" w:hAnsi="Times New Roman"/>
                <w:sz w:val="21"/>
                <w:szCs w:val="21"/>
              </w:rPr>
              <w:t xml:space="preserve">IMPORTANT </w:t>
            </w:r>
          </w:p>
        </w:tc>
      </w:tr>
    </w:tbl>
    <w:p w14:paraId="2D6F4ACD" w14:textId="77777777" w:rsidR="00496C6F" w:rsidRPr="00654107" w:rsidRDefault="00496C6F" w:rsidP="00496C6F">
      <w:pPr>
        <w:pStyle w:val="NormalWeb"/>
        <w:spacing w:before="0" w:beforeAutospacing="0" w:after="0" w:afterAutospacing="0" w:line="140" w:lineRule="atLeast"/>
        <w:rPr>
          <w:color w:val="000000"/>
          <w:sz w:val="22"/>
          <w:szCs w:val="22"/>
        </w:rPr>
      </w:pPr>
      <w:r w:rsidRPr="00654107">
        <w:rPr>
          <w:b/>
          <w:bCs/>
          <w:color w:val="000000"/>
          <w:sz w:val="22"/>
          <w:szCs w:val="22"/>
        </w:rPr>
        <w:t>CI:</w:t>
      </w:r>
      <w:r w:rsidRPr="00654107">
        <w:rPr>
          <w:color w:val="000000"/>
          <w:sz w:val="22"/>
          <w:szCs w:val="22"/>
        </w:rPr>
        <w:t xml:space="preserve"> Confidence interval; </w:t>
      </w:r>
      <w:r w:rsidRPr="00654107">
        <w:rPr>
          <w:b/>
          <w:bCs/>
          <w:color w:val="000000"/>
          <w:sz w:val="22"/>
          <w:szCs w:val="22"/>
        </w:rPr>
        <w:t>MD:</w:t>
      </w:r>
      <w:r w:rsidRPr="00654107">
        <w:rPr>
          <w:color w:val="000000"/>
          <w:sz w:val="22"/>
          <w:szCs w:val="22"/>
        </w:rPr>
        <w:t xml:space="preserve"> Mean difference</w:t>
      </w:r>
    </w:p>
    <w:p w14:paraId="531168AA" w14:textId="77777777" w:rsidR="00496C6F" w:rsidRPr="00654107" w:rsidRDefault="00496C6F" w:rsidP="00496C6F">
      <w:pPr>
        <w:pStyle w:val="Heading4"/>
        <w:spacing w:after="0" w:afterAutospacing="0" w:line="140" w:lineRule="atLeast"/>
        <w:rPr>
          <w:color w:val="000000"/>
          <w:sz w:val="22"/>
          <w:szCs w:val="22"/>
        </w:rPr>
      </w:pPr>
      <w:r w:rsidRPr="00654107">
        <w:rPr>
          <w:color w:val="000000"/>
          <w:sz w:val="22"/>
          <w:szCs w:val="22"/>
        </w:rPr>
        <w:t>Explanations</w:t>
      </w:r>
    </w:p>
    <w:p w14:paraId="4FE24A5A" w14:textId="77777777" w:rsidR="00496C6F" w:rsidRDefault="00496C6F" w:rsidP="00496C6F">
      <w:pPr>
        <w:spacing w:after="0" w:line="140" w:lineRule="atLeast"/>
        <w:rPr>
          <w:rFonts w:ascii="Times New Roman" w:eastAsia="Times New Roman" w:hAnsi="Times New Roman"/>
          <w:color w:val="000000"/>
        </w:rPr>
      </w:pPr>
      <w:r w:rsidRPr="00654107">
        <w:rPr>
          <w:rFonts w:ascii="Times New Roman" w:eastAsia="Times New Roman" w:hAnsi="Times New Roman"/>
          <w:color w:val="000000"/>
        </w:rPr>
        <w:t>a. Unclear randomization sequence generation and allocation concealment.</w:t>
      </w:r>
    </w:p>
    <w:p w14:paraId="693454DC" w14:textId="77777777" w:rsidR="00496C6F" w:rsidRPr="00654107" w:rsidRDefault="00496C6F" w:rsidP="00496C6F">
      <w:pPr>
        <w:spacing w:after="0" w:line="140" w:lineRule="atLeast"/>
        <w:rPr>
          <w:rFonts w:ascii="Times New Roman" w:eastAsia="Times New Roman" w:hAnsi="Times New Roman"/>
          <w:color w:val="000000"/>
        </w:rPr>
      </w:pPr>
      <w:r w:rsidRPr="00654107">
        <w:rPr>
          <w:rFonts w:ascii="Times New Roman" w:eastAsia="Times New Roman" w:hAnsi="Times New Roman"/>
          <w:color w:val="000000"/>
        </w:rPr>
        <w:t>b. Pilot study. Very small sample size. Confidence interval crosses the null.</w:t>
      </w:r>
    </w:p>
    <w:p w14:paraId="0DA51228" w14:textId="77777777" w:rsidR="00496C6F" w:rsidRPr="00654107" w:rsidRDefault="00496C6F" w:rsidP="00496C6F">
      <w:pPr>
        <w:spacing w:after="0" w:line="140" w:lineRule="atLeast"/>
        <w:rPr>
          <w:rFonts w:ascii="Times New Roman" w:eastAsia="Times New Roman" w:hAnsi="Times New Roman"/>
          <w:color w:val="000000"/>
        </w:rPr>
      </w:pPr>
      <w:r w:rsidRPr="00654107">
        <w:rPr>
          <w:rFonts w:ascii="Times New Roman" w:eastAsia="Times New Roman" w:hAnsi="Times New Roman"/>
          <w:color w:val="000000"/>
        </w:rPr>
        <w:t xml:space="preserve">c. Unclear allocation concealment and reasons for missing data for </w:t>
      </w:r>
      <w:proofErr w:type="spellStart"/>
      <w:r w:rsidRPr="00654107">
        <w:rPr>
          <w:rFonts w:ascii="Times New Roman" w:eastAsia="Times New Roman" w:hAnsi="Times New Roman"/>
          <w:color w:val="000000"/>
        </w:rPr>
        <w:t>Dyrbye</w:t>
      </w:r>
      <w:proofErr w:type="spellEnd"/>
      <w:r w:rsidRPr="00654107">
        <w:rPr>
          <w:rFonts w:ascii="Times New Roman" w:eastAsia="Times New Roman" w:hAnsi="Times New Roman"/>
          <w:color w:val="000000"/>
        </w:rPr>
        <w:t xml:space="preserve"> et al.</w:t>
      </w:r>
    </w:p>
    <w:p w14:paraId="6AF20AB3" w14:textId="77777777" w:rsidR="00496C6F" w:rsidRPr="00654107" w:rsidRDefault="00496C6F" w:rsidP="00496C6F">
      <w:pPr>
        <w:spacing w:after="0" w:line="140" w:lineRule="atLeast"/>
        <w:rPr>
          <w:rFonts w:ascii="Times New Roman" w:eastAsia="Times New Roman" w:hAnsi="Times New Roman"/>
          <w:color w:val="000000"/>
        </w:rPr>
      </w:pPr>
      <w:r w:rsidRPr="00654107">
        <w:rPr>
          <w:rFonts w:ascii="Times New Roman" w:eastAsia="Times New Roman" w:hAnsi="Times New Roman"/>
          <w:color w:val="000000"/>
        </w:rPr>
        <w:t xml:space="preserve">d. </w:t>
      </w:r>
      <w:r w:rsidRPr="008B1FC2">
        <w:rPr>
          <w:rFonts w:ascii="Times New Roman" w:eastAsia="Times New Roman" w:hAnsi="Times New Roman"/>
          <w:color w:val="000000"/>
        </w:rPr>
        <w:t>Very small sample size</w:t>
      </w:r>
    </w:p>
    <w:p w14:paraId="6F7C249D" w14:textId="77777777" w:rsidR="00A83943" w:rsidRDefault="00496C6F" w:rsidP="00496C6F">
      <w:pPr>
        <w:spacing w:after="0" w:line="140" w:lineRule="atLeast"/>
      </w:pPr>
      <w:r w:rsidRPr="00654107">
        <w:rPr>
          <w:rFonts w:ascii="Times New Roman" w:eastAsia="Times New Roman" w:hAnsi="Times New Roman"/>
          <w:color w:val="000000"/>
        </w:rPr>
        <w:t xml:space="preserve">e. </w:t>
      </w:r>
      <w:r w:rsidRPr="008B1FC2">
        <w:rPr>
          <w:rFonts w:ascii="Times New Roman" w:eastAsia="Times New Roman" w:hAnsi="Times New Roman"/>
          <w:color w:val="000000"/>
        </w:rPr>
        <w:t>Substantial missing data. No adjustment for potential confounding.</w:t>
      </w:r>
    </w:p>
    <w:sectPr w:rsidR="00A83943" w:rsidSect="00496C6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C6F"/>
    <w:rsid w:val="00062E5B"/>
    <w:rsid w:val="00496C6F"/>
    <w:rsid w:val="00827FC7"/>
    <w:rsid w:val="008438CD"/>
    <w:rsid w:val="00A83943"/>
    <w:rsid w:val="00D221AE"/>
    <w:rsid w:val="00F01F85"/>
    <w:rsid w:val="1A548E69"/>
    <w:rsid w:val="3161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0FD43"/>
  <w15:chartTrackingRefBased/>
  <w15:docId w15:val="{598FB98D-9806-4030-ABE3-4328138AA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6C6F"/>
    <w:rPr>
      <w:rFonts w:ascii="Calibri" w:eastAsia="Calibri" w:hAnsi="Calibri" w:cs="Times New Roman"/>
    </w:rPr>
  </w:style>
  <w:style w:type="paragraph" w:styleId="Heading4">
    <w:name w:val="heading 4"/>
    <w:basedOn w:val="Normal"/>
    <w:link w:val="Heading4Char"/>
    <w:uiPriority w:val="9"/>
    <w:qFormat/>
    <w:rsid w:val="00496C6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96C6F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496C6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customStyle="1" w:styleId="label">
    <w:name w:val="label"/>
    <w:rsid w:val="00496C6F"/>
  </w:style>
  <w:style w:type="character" w:customStyle="1" w:styleId="cell-value">
    <w:name w:val="cell-value"/>
    <w:rsid w:val="00496C6F"/>
  </w:style>
  <w:style w:type="character" w:customStyle="1" w:styleId="quality-sign">
    <w:name w:val="quality-sign"/>
    <w:rsid w:val="00496C6F"/>
  </w:style>
  <w:style w:type="character" w:customStyle="1" w:styleId="quality-text">
    <w:name w:val="quality-text"/>
    <w:rsid w:val="00496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2200</Characters>
  <Application>Microsoft Office Word</Application>
  <DocSecurity>0</DocSecurity>
  <Lines>81</Lines>
  <Paragraphs>1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caro@gmail.com</dc:creator>
  <cp:keywords/>
  <dc:description/>
  <cp:lastModifiedBy>Jodi Peters</cp:lastModifiedBy>
  <cp:revision>2</cp:revision>
  <cp:lastPrinted>2017-09-21T15:54:00Z</cp:lastPrinted>
  <dcterms:created xsi:type="dcterms:W3CDTF">2019-01-08T19:05:00Z</dcterms:created>
  <dcterms:modified xsi:type="dcterms:W3CDTF">2019-01-08T19:05:00Z</dcterms:modified>
</cp:coreProperties>
</file>